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53"/>
        <w:gridCol w:w="358"/>
        <w:gridCol w:w="292"/>
        <w:gridCol w:w="339"/>
        <w:gridCol w:w="339"/>
        <w:gridCol w:w="295"/>
        <w:gridCol w:w="438"/>
        <w:gridCol w:w="881"/>
        <w:gridCol w:w="521"/>
        <w:gridCol w:w="347"/>
        <w:gridCol w:w="770"/>
        <w:gridCol w:w="372"/>
        <w:gridCol w:w="472"/>
        <w:gridCol w:w="3799"/>
      </w:tblGrid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_ID</w:t>
            </w:r>
            <w:proofErr w:type="spellEnd"/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types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</w:t>
            </w:r>
            <w:proofErr w:type="spellEnd"/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_pos</w:t>
            </w:r>
            <w:proofErr w:type="spellEnd"/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_pos</w:t>
            </w:r>
            <w:proofErr w:type="spellEnd"/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ts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_and_Ratio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plasma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_Freq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var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np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VS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115022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5208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5208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178952085A&gt;G (NC_000003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728 (3.71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91327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A:NM_006218:c.3140A&gt;G:NP_006209:p.H1047R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2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6453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6453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664534T&gt;-GA (NC_000017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551 (1.09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6514_6515del:NP_000258:p.E2172fs|NF1:NM_001042492:c.6577_6578del:NP_001035957:p.E2193fs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404003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2673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2673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g.49426733G&gt;A (NC_000012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/1176 (28.40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D:NM_003482:c.11755C&gt;T:NP_003473:p.Q3919X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4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4003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var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an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1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295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63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295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63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13:g.32953632C&gt;-A 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NC_000013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/903 (1.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479332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rames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ift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RCA2:NM_000059:c.8934delA:NP_000050:p.S2978fs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80404003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840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840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578406C&gt;T (NC_000017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/514 (37.74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93457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:NM_000546:c.524G&gt;A:NP_000537:p.R175H|TP53:NM_001126112:c.524G&gt;A:NP_001119584:p.R175H|TP53:NM_001126113:c.524G&gt;A:NP_001119585:p.R175H|TP53:NM_001126114:c.524G&gt;A:NP_001119586:p.R175H|TP53:NM_001126115:c.128G&gt;A:NP_001119587:p.R43H|TP53:NM_001126116:c.128G&gt;A:NP_001119588:p.R43H|TP53:NM_001126117:c.128G&gt;A:NP_001119589:p.R43H|TP53:NM_001126118:c.407G&gt;A:NP_001119590:p.R136H|TP53:NM_001276695:c.407G&gt;A:NP_001263624:p.R136H|TP53:NM_001276696:c.407G&gt;A:NP_001263625:p.R136H|TP53:NM_001276697:c.47G&gt;A:NP_001263626:p.R16H|TP53:NM_001276698:c.47G&gt;A:NP_001263627:p.R16H|TP53:NM_001276699:c.47G&gt;A:NP_001263628:p.R16H|TP53:NM_001276760:c.407G&gt;A:NP_001263689:p.R136H|TP53:NM_001276761:c.407G&gt;A:NP_001263690:p.R136H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404003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3063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3063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g.48030639A&gt;+C (NC_000002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952 (1.26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760808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H6:NM_000179:c.3254dupC:NP_000170:p.T1085fs|MSH6:NM_001281492:c.2864dupC:NP_001268421:p.T955fs|MSH6:NM_001281493:c.2348dupC:NP_001268422:p.T783fs|MSH6:NM_001281494:c.2348dupC:NP_001268423:p.T783fs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920011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orecta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11311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11311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g.20911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113G&gt;A (NC_000002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5/8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2 (3.86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/</w:t>
            </w: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191349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s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DH1:NM_001282386:c.394C&gt;T:NP_001269315:p.R132C|IDH1:NM_0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1282387:c.394C&gt;T:NP_001269316:p.R132C|IDH1:NM_005896:c.394C&gt;T:NP_005887:p.R132C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80920011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45313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45313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40453136A&gt;T (NC_000007.13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/1932 (3.88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48802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F:NM_004333:c.1799T&gt;A:NP_004324:p.V600E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005025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3069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3069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g.48030691C&gt;-T (NC_000002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639 (1.41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760809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H6:NM_000179:c.3306delT:NP_000170:p.T1102fs|MSH6:NM_001281492:c.2916delT:NP_001268421:p.T972fs|MSH6:NM_001281493:c.2400delT:NP_001268422:p.T800fs|MSH6:NM_001281494:c.2400delT:NP_001268423:p.T800fs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031028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758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758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577580T&gt;C (NC_000017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/2066 (12.92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/</w:t>
            </w: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8778007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:NM_000546:c.701A&gt;G:NP_000537:p.Y234C|TP53:NM_001126112:c.701A&gt;G:NP_001119584:p.Y234C|TP53:NM_001126113:c.701A&gt;G:NP_001119585:p.Y234C|TP53:NM_001126114:c.701A&gt;G:NP_001119586:p.Y234C|TP53:NM_001126115:c.305A&gt;G:NP_001119587:p.Y102C|TP53:NM_001126116:c.305A&gt;G:NP_001119588:p.Y102C|TP53:NM_001126117:c.305A&gt;G:NP_001119589:p.Y102C|TP53:NM_001126118:c.584A&gt;G:NP_001119590:p.Y195C|TP53:NM_001276695:c.584A&gt;G:NP_001263624:p.Y195C|TP53:NM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_001276696:c.584A&gt;G:NP_001263625:p.Y195C|TP53:NM_001276697:c.224A&gt;G:NP_001263626:p.Y75C|TP53:NM_001276698:c.224A&gt;G:NP_001263627:p.Y75C|TP53:NM_001276699:c.224A&gt;G:NP_001263628:p.Y75C|TP53:NM_001276760:c.584A&gt;G:NP_001263689:p.Y195C|TP53:NM_001276761:c.584A&gt;G:NP_001263690:p.Y195C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91031028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6611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6611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41266113C&gt;G (NC_000003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/665 (5.71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/</w:t>
            </w: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91340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NNB1:NM_001098209:c.110C&gt;G:NP_001091679:p.S37C|CTNNB1:NM_001098210:c.110C&gt;G:NP_001091680:p.S37C|CTNNB1:NM_001330729:c.89C&gt;G:NP_001317658:p.S30C|CTNNB1:NM_001904:c.110C&gt;G:NP_001895:p.S37C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031028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43028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43028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181430286T&gt;G (NC_000003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670 (1.19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89380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2:NM_003106:c.138T&gt;G:NP_003097:p.N46K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208032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5914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5914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59144C&gt;T (NC_000017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849 (1.18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3251C&gt;T:NP_000258:p.P1084L|NF1:NM_001042492:c.3251C&gt;T:NP_001035957:p.P1084L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8032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un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78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098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78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098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TGATGGC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17:g.37880984A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&gt;+TACGTGATGGCT (NC_000017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9/516 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1.74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ic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3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751697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fra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shift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RBB2:NM_001005862:c.2223_2224insTACGTGATGGCT:NP_001005862:p.A741delinsAYVMA|ERBB2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:NM_001289936:c.2268_2269insTACGTGATGGCT:NP_001276865:p.A756delinsAYVMA|ERBB2:NM_001289937:c.2313_2314insTACGTGATGGCT:NP_001276866:p.A771delinsAYVMA|ERBB2:NM_004448:c.2313_2314insTACGTGATGGCT:NP_004439:p.A771delinsAYVMA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91215033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754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754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577548C&gt;T (NC_000017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542 (2.21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93457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:NM_000546:c.733G&gt;A:NP_000537:p.G245S|TP53:NM_001126112:c.733G&gt;A:NP_001119584:p.G245S|TP53:NM_001126113:c.733G&gt;A:NP_001119585:p.G245S|TP53:NM_001126114:c.733G&gt;A:NP_001119586:p.G245S|TP53:NM_001126115:c.337G&gt;A:NP_001119587:p.G113S|TP53:NM_001126116:c.337G&gt;A:NP_001119588:p.G113S|TP53:NM_001126117:c.337G&gt;A:NP_001119589:p.G113S|TP53:NM_001126118:c.616G&gt;A:NP_001119590:p.G206S|TP53:NM_001276695:c.616G&gt;A:NP_001263624:p.G206S|TP53:NM_001276696:c.616G&gt;A:NP_001263625:p.G206S|TP53:NM_001276697:c.256G&gt;A:NP_001263626:p.G86S|TP53:NM_001276698:c.256G&gt;A:NP_001263627:p.G86S|TP53:NM_001276699:c.256G&gt;A:NP_001263628:p.G86S|TP53:NM_001276760:c.616G&gt;A:NP_001263689:p.G206S|TP53:NM_001276761:c.616G&gt;A:NP_001263690:p.G206S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229034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5952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5952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55259524T&gt;A (NC_000007.13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/1213 (17.31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/</w:t>
            </w: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x2c_drug_respons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91344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:NM_005228:c.2582T&gt;A:NP_005219:p.L861Q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1231035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dometria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r1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71765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71765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: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.89717650T&gt;G (NC_000010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3/2507 (58.76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10575209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t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pgain</w:t>
            </w:r>
            <w:proofErr w:type="spellEnd"/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TEN:NM_000314:c.675T&gt;G:NP_0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0305:p.Y225X|PTEN:NM_001304717:c.1194T&gt;G:NP_001291646:p.Y398X|PTEN:NM_001304718:c.84T&gt;G:NP_001291647:p.Y28X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91231035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a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2064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2064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:g.89720649A&gt;T (NC_000010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759 (1.05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8778245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ing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EN(NM_001304718:exon8:c.211-2A&gt;T,NM_001304717:exon9:c.1321-2A&gt;T,NM_000314:exon8:c.802-2A&gt;T)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231035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a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7967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7967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:g.123279677G&gt;C (NC_000010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/2531 (30.15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918494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2:NM_000141:c.755C&gt;G:NP_000132:p.S252W|FGFR2:NM_001144913:c.755C&gt;G:NP_001138385:p.S252W|FGFR2:NM_001144915:c.488C&gt;G:NP_001138387:p.S163W|FGFR2:NM_001144916:c.410C&gt;G:NP_001138388:p.S137W|FGFR2:NM_001144917:c.755C&gt;G:NP_001138389:p.S252W|FGFR2:NM_001144918:c.410C&gt;G:NP_001138390:p.S137W|FGFR2:NM_001144919:c.488C&gt;G:NP_001138391:p.S163W|FGFR2:NM_001320654:c.71C&gt;G:NP_001307583:p.S24W|FGFR2:NM_001320658:c.755C&gt;G:NP_001307587:p.S252W|FGFR2:NM_022970:c.755C&gt;G:NP_075259:p.S252W|FGFR2:NM_023029:c.488C&gt;G:NP_075418:p.S163W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23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35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dom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tria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1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20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8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9420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8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g.49420288C&gt;T (NC_0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0012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14/1860 (3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.01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/</w:t>
            </w: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ic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886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4349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synony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MT2D:NM_003482:c.15461G&gt;A:NP_003473:p.R5154Q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91231035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a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6610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661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41266101C&gt;G (NC_000003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/2001 (30.58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x2c_other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9134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NNB1:NM_001098209:c.98C&gt;G:NP_001091679:p.S33C|CTNNB1:NM_001098210:c.98C&gt;G:NP_001091680:p.S33C|CTNNB1:NM_001330729:c.77C&gt;G:NP_001317658:p.S26C|CTNNB1:NM_001904:c.98C&gt;G:NP_001895:p.S33C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231035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a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1687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1687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178916876G&gt;A (NC_000003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/4436 (21.93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91328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A:NM_006218:c.263G&gt;A:NP_006209:p.R88Q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111001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827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827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578275G&gt;A (NC_000017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/1564 (4.41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6638058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:NM_000546:c.574C&gt;T:NP_000537:p.Q192X|TP53:NM_001126112:c.574C&gt;T:NP_001119584:p.Q192X|TP53:NM_001126113:c.574C&gt;T:NP_001119585:p.Q192X|TP53:NM_001126114:c.574C&gt;T:NP_001119586:p.Q192X|TP53:NM_001126115:c.178C&gt;T:NP_001119587:p.Q60X|TP53:NM_001126116:c.178C&gt;T:NP_001119588:p.Q60X|TP53:NM_001126117:c.178C&gt;T:NP_001119589:p.Q60X|TP53:NM_001126118:c.457C&gt;T:NP_001119590:p.Q153X|TP53:NM_001276695:c.457C&gt;T:NP_001263624:p.Q153X|TP53:NM_001276696:c.457C&gt;T:NP_001263625:p.Q153X|TP53:NM_001276697:c.97C&gt;T:NP_001263626:p.Q33X|TP53:NM_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01276698:c.97C&gt;T:NP_001263627:p.Q33X|TP53:NM_001276699:c.97C&gt;T:NP_001263628:p.Q33X|TP53:NM_001276760:c.457C&gt;T:NP_001263689:p.Q153X|TP53:NM_001276761:c.457C&gt;T:NP_001263690:p.Q153X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00305007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9828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9828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g.25398284C&gt;T (NC_000012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/3544 (8.92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91352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AS:NM_004985:c.35G&gt;A:NP_004976:p.G12D|KRAS:NM_033360:c.35G&gt;A:NP_203524:p.G12D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840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840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578403C&gt;A (NC_000017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/3275 (6.44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620296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:NM_000546:c.527G&gt;T:NP_000537:p.C176F|TP53:NM_001126112:c.527G&gt;T:NP_001119584:p.C176F|TP53:NM_001126113:c.527G&gt;T:NP_001119585:p.C176F|TP53:NM_001126114:c.527G&gt;T:NP_001119586:p.C176F|TP53:NM_001126115:c.131G&gt;T:NP_001119587:p.C44F|TP53:NM_001126116:c.131G&gt;T:NP_001119588:p.C44F|TP53:NM_001126117:c.131G&gt;T:NP_001119589:p.C44F|TP53:NM_001126118:c.410G&gt;T:NP_001119590:p.C137F|TP53:NM_001276695:c.410G&gt;T:NP_001263624:p.C137F|TP53:NM_001276696:c.410G&gt;T:NP_001263625:p.C137F|TP53:NM_001276697:c.50G&gt;T:NP_001263626:p.C17F|TP53:NM_001276698:c.50G&gt;T:NP_001263627:p.C17F|TP53:NM_001276699:c.50G&gt;T:NP_001263628:p.C17F|TP53:NM_001276760:c.410G&gt;T:NP_001263689:p.C137F|TP53:NM_001276761:c.410G&gt;T:NP_001263690:p.C137F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20009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n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 cel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97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64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97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64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:g.89720649A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&gt;T (NC_000010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7/519 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1.35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778245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plicin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TEN(NM_001304718:exon8:c.211-2A&gt;T,NM_001304717:exon9:c.132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-2A&gt;T,NM_000314:exon8:c.802-2A&gt;T)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00406012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753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753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577534C&gt;A (NC_000017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/724 (5.25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(2),</w:t>
            </w: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_significance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93457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:NM_000546:c.747G&gt;T:NP_000537:p.R249S|TP53:NM_001126112:c.747G&gt;T:NP_001119584:p.R249S|TP53:NM_001126113:c.747G&gt;T:NP_001119585:p.R249S|TP53:NM_001126114:c.747G&gt;T:NP_001119586:p.R249S|TP53:NM_001126115:c.351G&gt;T:NP_001119587:p.R117S|TP53:NM_001126116:c.351G&gt;T:NP_001119588:p.R117S|TP53:NM_001126117:c.351G&gt;T:NP_001119589:p.R117S|TP53:NM_001126118:c.630G&gt;T:NP_001119590:p.R210S|TP53:NM_001276695:c.630G&gt;T:NP_001263624:p.R210S|TP53:NM_001276696:c.630G&gt;T:NP_001263625:p.R210S|TP53:NM_001276697:c.270G&gt;T:NP_001263626:p.R90S|TP53:NM_001276698:c.270G&gt;T:NP_001263627:p.R90S|TP53:NM_001276699:c.270G&gt;T:NP_001263628:p.R90S|TP53:NM_001276760:c.630G&gt;T:NP_001263689:p.R210S|TP53:NM_001276761:c.630G&gt;T:NP_001263690:p.R210S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16013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753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753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577538C&gt;A (NC_000017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4/1633 (70.06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4065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:NM_000546:c.743G&gt;T:NP_000537:p.R248L|TP53:NM_001126112:c.743G&gt;T:NP_001119584:p.R248L|TP53:NM_001126113:c.743G&gt;T:NP_001119585:p.R248L|TP53:NM_001126114:c.743G&gt;T:NP_001119586:p.R248L|TP53:NM_001126115:c.347G&gt;T:NP_001119587:p.R116L|TP53:NM_001126116:c.347G&gt;T:NP_001119588:p.R116L|TP53:NM_001126117:c.347G&gt;T:NP_001119589:p.R116L|TP53:NM_001126118:c.626G&gt;T:NP_001119590:p.R209L|TP53: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M_001276695:c.626G&gt;T:NP_001263624:p.R209L|TP53:NM_001276696:c.626G&gt;T:NP_001263625:p.R209L|TP53:NM_001276697:c.266G&gt;T:NP_001263626:p.R89L|TP53:NM_001276698:c.266G&gt;T:NP_001263627:p.R89L|TP53:NM_001276699:c.266G&gt;T:NP_001263628:p.R89L|TP53:NM_001276760:c.626G&gt;T:NP_001263689:p.R209L|TP53:NM_001276761:c.626G&gt;T:NP_001263690:p.R209L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00421014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4677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4677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g.49446773C&gt;-AGAG (NC_000012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/1702 (20.33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D:NM_003482:c.1033_1036del:NP_003473:p.L345fs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504016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754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754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577547C&gt;A (NC_000017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1097 (2.73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/</w:t>
            </w: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91265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:NM_000546:c.734G&gt;T:NP_000537:p.G245V|TP53:NM_001126112:c.734G&gt;T:NP_001119584:p.G245V|TP53:NM_001126113:c.734G&gt;T:NP_001119585:p.G245V|TP53:NM_001126114:c.734G&gt;T:NP_001119586:p.G245V|TP53:NM_001126115:c.338G&gt;T:NP_001119587:p.G113V|TP53:NM_001126116:c.338G&gt;T:NP_001119588:p.G113V|TP53:NM_001126117:c.338G&gt;T:NP_001119589:p.G113V|TP53:NM_001126118:c.617G&gt;T:NP_001119590:p.G206V|TP53:NM_001276695:c.617G&gt;T:NP_001263624:p.G206V|TP53:NM_001276696:c.617G&gt;T:NP_001263625:p.G206V|TP53:NM_001276697:c.257G&gt;T:NP_001263626:p.G86V|TP53:NM_001276698:c.257G&gt;T:NP_001263627:p.G86V|TP53:NM_001276699:c.257G&gt;T:NP_001263628:p.G86V|TP53:NM_001276760:c.617G&gt;T:NP_001263689:p.G206V|TP53:NM_001276761:c.617G&gt;T:NP_0012636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0:p.G206V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00504016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3608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3608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178936082G&gt;A (NC_000003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1095 (1.19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/</w:t>
            </w: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91327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A:NM_006218:c.1624G&gt;A:NP_006209:p.E542K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504016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3609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3609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178936091G&gt;A (NC_000003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1109 (1.17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/</w:t>
            </w: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88600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A:NM_006218:c.1633G&gt;A:NP_006209:p.E545K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504016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7502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7502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:g.112175021C&gt;T (NC_000005.9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1157 (1.73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912226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:NM_000038:c.3730C&gt;T:NP_000029:p.Q1244X|APC:NM_001127510:c.3730C&gt;T:NP_001120982:p.Q1244X|APC:NM_001127511:c.3676C&gt;T:NP_001120983:p.Q1226X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701024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5914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5914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59144C&gt;T (NC_000017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632 (1.11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6408166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3251C&gt;T:NP_000258:p.P1084L|NF1:NM_001042492:c.3251C&gt;T:NP_001035957:p.P1084L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0618022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dometria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r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143028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143028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.181430286T&gt;G (NC_000003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/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72 (1.05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10489380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OX2:NM_003106:c.138T&gt;G:NP_0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3097:p.N46K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00609021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7695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7695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:g.123276955T&gt;G (NC_000010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554 (1.08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91851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2:NM_000141:c.962A&gt;C:NP_000132:p.D321A|FGFR2:NM_001144915:c.695A&gt;C:NP_001138387:p.D232A|FGFR2:NM_001144916:c.617A&gt;C:NP_001138388:p.D206A|FGFR2:NM_001144918:c.617A&gt;C:NP_001138390:p.D206A|FGFR2:NM_001320654:c.278A&gt;C:NP_001307583:p.D93A|FGFR2:NM_001320658:c.962A&gt;C:NP_001307587:p.D321A|FGFR2:NM_023029:c.695A&gt;C:NP_075418:p.D232A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806008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712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712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577120C&gt;A (NC_000017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583 (4.80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93457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:NM_000546:c.818G&gt;T:NP_000537:p.R273L|TP53:NM_001126112:c.818G&gt;T:NP_001119584:p.R273L|TP53:NM_001126113:c.818G&gt;T:NP_001119585:p.R273L|TP53:NM_001126114:c.818G&gt;T:NP_001119586:p.R273L|TP53:NM_001126115:c.422G&gt;T:NP_001119587:p.R141L|TP53:NM_001126116:c.422G&gt;T:NP_001119588:p.R141L|TP53:NM_001126117:c.422G&gt;T:NP_001119589:p.R141L|TP53:NM_001126118:c.701G&gt;T:NP_001119590:p.R234L|TP53:NM_001276695:c.701G&gt;T:NP_001263624:p.R234L|TP53:NM_001276696:c.701G&gt;T:NP_001263625:p.R234L|TP53:NM_001276697:c.341G&gt;T:NP_001263626:p.R114L|TP53:NM_001276698:c.341G&gt;T:NP_001263627:p.R114L|TP53:NM_001276699:c.341G&gt;T:NP_001263628:p.R114L|TP53:NM_001276760:c.701G&gt;T:NP_001263689:p.R234L|TP53:NM_001276761:c.701G&gt;T:NP_00126369</w:t>
            </w: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:p.R234L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00320009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 cel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83072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83072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g.156830727A&gt;C (NC_000001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591 (1.18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RK1:NM_001012331:c.1A&gt;C:NP_001012331:p.M1L|NTRK1:NM_002529:c.1A&gt;C:NP_002520:p.M1L</w:t>
            </w:r>
          </w:p>
        </w:tc>
      </w:tr>
      <w:tr w:rsidR="000C5429" w:rsidRPr="000C5429" w:rsidTr="000C5429">
        <w:trPr>
          <w:trHeight w:val="315"/>
        </w:trPr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20009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 cell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430286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430286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181430286T&gt;G (NC_000003.11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546 (1.28%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893806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429" w:rsidRPr="000C5429" w:rsidRDefault="000C5429" w:rsidP="000C5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2:NM_003106:c.138T&gt;G:NP_003097:p.N46K</w:t>
            </w:r>
          </w:p>
        </w:tc>
      </w:tr>
    </w:tbl>
    <w:p w:rsidR="00AD63BD" w:rsidRPr="000C5429" w:rsidRDefault="00AD63BD" w:rsidP="000C5429"/>
    <w:sectPr w:rsidR="00AD63BD" w:rsidRPr="000C5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277"/>
    <w:rsid w:val="00011398"/>
    <w:rsid w:val="00093ACB"/>
    <w:rsid w:val="000C5429"/>
    <w:rsid w:val="00212C1F"/>
    <w:rsid w:val="002F1277"/>
    <w:rsid w:val="00630FE5"/>
    <w:rsid w:val="006D3F83"/>
    <w:rsid w:val="009D0800"/>
    <w:rsid w:val="00AD63BD"/>
    <w:rsid w:val="00BB3DCE"/>
    <w:rsid w:val="00D6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91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53</Words>
  <Characters>1341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2T08:56:00Z</dcterms:created>
  <dcterms:modified xsi:type="dcterms:W3CDTF">2022-04-12T08:56:00Z</dcterms:modified>
</cp:coreProperties>
</file>